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07A3C6" w14:textId="427915FB" w:rsidR="009F28E3" w:rsidRPr="009F28E3" w:rsidRDefault="009F28E3" w:rsidP="009F28E3">
      <w:pPr>
        <w:tabs>
          <w:tab w:val="left" w:pos="5844"/>
        </w:tabs>
        <w:rPr>
          <w:b/>
          <w:bCs/>
        </w:rPr>
      </w:pPr>
      <w:bookmarkStart w:id="0" w:name="_Toc181290172"/>
      <w:r w:rsidRPr="009F28E3">
        <w:rPr>
          <w:rFonts w:eastAsiaTheme="majorEastAsia" w:cstheme="minorHAnsi"/>
          <w:b/>
          <w:bCs/>
        </w:rPr>
        <w:t>S7</w:t>
      </w:r>
      <w:r>
        <w:rPr>
          <w:rFonts w:eastAsiaTheme="majorEastAsia" w:cstheme="minorHAnsi"/>
          <w:b/>
          <w:bCs/>
        </w:rPr>
        <w:t xml:space="preserve"> Table</w:t>
      </w:r>
      <w:r w:rsidRPr="009F28E3">
        <w:rPr>
          <w:rFonts w:eastAsiaTheme="majorEastAsia" w:cstheme="minorHAnsi"/>
          <w:b/>
          <w:bCs/>
        </w:rPr>
        <w:t>. Ratios between melanoma-suspected lesion and non-lesional skin</w:t>
      </w:r>
      <w:bookmarkEnd w:id="0"/>
      <w:r w:rsidRPr="009F28E3">
        <w:t xml:space="preserve">. Ratio 1 indicates no differences between the NL and lesional samples. Brackets [] </w:t>
      </w:r>
      <w:proofErr w:type="gramStart"/>
      <w:r w:rsidRPr="009F28E3">
        <w:t>indicates</w:t>
      </w:r>
      <w:proofErr w:type="gramEnd"/>
      <w:r w:rsidRPr="009F28E3">
        <w:t xml:space="preserve"> statistical outliers. Mean values and standard deviation were calculated by using raw data (RD) and after outliers’ removal (OR).</w:t>
      </w:r>
    </w:p>
    <w:tbl>
      <w:tblPr>
        <w:tblW w:w="91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9"/>
        <w:gridCol w:w="1130"/>
        <w:gridCol w:w="994"/>
        <w:gridCol w:w="871"/>
        <w:gridCol w:w="898"/>
        <w:gridCol w:w="871"/>
        <w:gridCol w:w="994"/>
        <w:gridCol w:w="898"/>
        <w:gridCol w:w="912"/>
        <w:gridCol w:w="885"/>
      </w:tblGrid>
      <w:tr w:rsidR="009F28E3" w:rsidRPr="009F28E3" w14:paraId="725E2317" w14:textId="77777777" w:rsidTr="003C6E79">
        <w:trPr>
          <w:trHeight w:val="289"/>
        </w:trPr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2D63E" w14:textId="77777777" w:rsidR="009F28E3" w:rsidRPr="009F28E3" w:rsidRDefault="009F28E3" w:rsidP="009F28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spellStart"/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Diagnosis</w:t>
            </w:r>
            <w:proofErr w:type="spellEnd"/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1F758" w14:textId="77777777" w:rsidR="009F28E3" w:rsidRPr="009F28E3" w:rsidRDefault="009F28E3" w:rsidP="009F28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atient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AB73F" w14:textId="77777777" w:rsidR="009F28E3" w:rsidRPr="009F28E3" w:rsidRDefault="009F28E3" w:rsidP="009F28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Tyr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4C248" w14:textId="77777777" w:rsidR="009F28E3" w:rsidRPr="009F28E3" w:rsidRDefault="009F28E3" w:rsidP="009F28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spellStart"/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he</w:t>
            </w:r>
            <w:proofErr w:type="spellEnd"/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E0832" w14:textId="77777777" w:rsidR="009F28E3" w:rsidRPr="009F28E3" w:rsidRDefault="009F28E3" w:rsidP="009F28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spellStart"/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Trp</w:t>
            </w:r>
            <w:proofErr w:type="spellEnd"/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D16F2" w14:textId="77777777" w:rsidR="009F28E3" w:rsidRPr="009F28E3" w:rsidRDefault="009F28E3" w:rsidP="009F28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spellStart"/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Kyn</w:t>
            </w:r>
            <w:proofErr w:type="spellEnd"/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5FEE7" w14:textId="77777777" w:rsidR="009F28E3" w:rsidRPr="009F28E3" w:rsidRDefault="009F28E3" w:rsidP="009F28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spellStart"/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Trp</w:t>
            </w:r>
            <w:proofErr w:type="spellEnd"/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/Tyr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0DE93" w14:textId="77777777" w:rsidR="009F28E3" w:rsidRPr="009F28E3" w:rsidRDefault="009F28E3" w:rsidP="009F28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spellStart"/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Trp</w:t>
            </w:r>
            <w:proofErr w:type="spellEnd"/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/</w:t>
            </w:r>
            <w:proofErr w:type="spellStart"/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he</w:t>
            </w:r>
            <w:proofErr w:type="spellEnd"/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79494" w14:textId="77777777" w:rsidR="009F28E3" w:rsidRPr="009F28E3" w:rsidRDefault="009F28E3" w:rsidP="009F28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spellStart"/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he</w:t>
            </w:r>
            <w:proofErr w:type="spellEnd"/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/Tyr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BD02C" w14:textId="77777777" w:rsidR="009F28E3" w:rsidRPr="009F28E3" w:rsidRDefault="009F28E3" w:rsidP="009F28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spellStart"/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Trp</w:t>
            </w:r>
            <w:proofErr w:type="spellEnd"/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/</w:t>
            </w:r>
            <w:proofErr w:type="spellStart"/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Kyn</w:t>
            </w:r>
            <w:proofErr w:type="spellEnd"/>
          </w:p>
        </w:tc>
      </w:tr>
      <w:tr w:rsidR="009F28E3" w:rsidRPr="009F28E3" w14:paraId="5323BE32" w14:textId="77777777" w:rsidTr="003C6E79">
        <w:trPr>
          <w:trHeight w:val="289"/>
        </w:trPr>
        <w:tc>
          <w:tcPr>
            <w:tcW w:w="67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13FB" w14:textId="77777777" w:rsidR="009F28E3" w:rsidRPr="009F28E3" w:rsidRDefault="009F28E3" w:rsidP="009F28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MM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49F1" w14:textId="77777777" w:rsidR="009F28E3" w:rsidRPr="009F28E3" w:rsidRDefault="009F28E3" w:rsidP="009F28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2F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8084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2.8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F2E3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3.3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CB61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3.2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04B5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3.0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5DA2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.1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ED6F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.0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B681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.2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6462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.1</w:t>
            </w:r>
          </w:p>
        </w:tc>
      </w:tr>
      <w:tr w:rsidR="009F28E3" w:rsidRPr="009F28E3" w14:paraId="2C58814D" w14:textId="77777777" w:rsidTr="003C6E79">
        <w:trPr>
          <w:trHeight w:val="289"/>
        </w:trPr>
        <w:tc>
          <w:tcPr>
            <w:tcW w:w="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45FA7" w14:textId="77777777" w:rsidR="009F28E3" w:rsidRPr="009F28E3" w:rsidRDefault="009F28E3" w:rsidP="009F28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5B30" w14:textId="77777777" w:rsidR="009F28E3" w:rsidRPr="009F28E3" w:rsidRDefault="009F28E3" w:rsidP="009F28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3F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3240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3.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BE15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3.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F6C7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3.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379E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2.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5DAD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.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6EF1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FD20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.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8BEC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.6</w:t>
            </w:r>
          </w:p>
        </w:tc>
      </w:tr>
      <w:tr w:rsidR="009F28E3" w:rsidRPr="009F28E3" w14:paraId="3B315F39" w14:textId="77777777" w:rsidTr="003C6E79">
        <w:trPr>
          <w:trHeight w:val="289"/>
        </w:trPr>
        <w:tc>
          <w:tcPr>
            <w:tcW w:w="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53306" w14:textId="77777777" w:rsidR="009F28E3" w:rsidRPr="009F28E3" w:rsidRDefault="009F28E3" w:rsidP="009F28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636A" w14:textId="77777777" w:rsidR="009F28E3" w:rsidRPr="009F28E3" w:rsidRDefault="009F28E3" w:rsidP="009F28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3M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CB79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6.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C570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7.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6236A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5.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8F86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4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BE62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.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59A5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D095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.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9C1A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.4</w:t>
            </w:r>
          </w:p>
        </w:tc>
      </w:tr>
      <w:tr w:rsidR="009F28E3" w:rsidRPr="009F28E3" w14:paraId="1AE2F9AB" w14:textId="77777777" w:rsidTr="003C6E79">
        <w:trPr>
          <w:trHeight w:val="289"/>
        </w:trPr>
        <w:tc>
          <w:tcPr>
            <w:tcW w:w="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EE465" w14:textId="77777777" w:rsidR="009F28E3" w:rsidRPr="009F28E3" w:rsidRDefault="009F28E3" w:rsidP="009F28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CFCF6" w14:textId="77777777" w:rsidR="009F28E3" w:rsidRPr="009F28E3" w:rsidRDefault="009F28E3" w:rsidP="009F28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4M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5664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[19.8]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F8E6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[16.0]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365E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[15.8]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916F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[6.5]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2EA1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D87C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.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12DE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[0.8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B860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2.4</w:t>
            </w:r>
          </w:p>
        </w:tc>
      </w:tr>
      <w:tr w:rsidR="009F28E3" w:rsidRPr="009F28E3" w14:paraId="44E6BEEB" w14:textId="77777777" w:rsidTr="003C6E79">
        <w:trPr>
          <w:trHeight w:val="289"/>
        </w:trPr>
        <w:tc>
          <w:tcPr>
            <w:tcW w:w="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0D0D8" w14:textId="77777777" w:rsidR="009F28E3" w:rsidRPr="009F28E3" w:rsidRDefault="009F28E3" w:rsidP="009F28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9908" w14:textId="77777777" w:rsidR="009F28E3" w:rsidRPr="009F28E3" w:rsidRDefault="009F28E3" w:rsidP="009F28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6F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81FA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3.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24E5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4.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A2D32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3.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C65B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.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802D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.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267F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C28F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.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BB7F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.9</w:t>
            </w:r>
          </w:p>
        </w:tc>
      </w:tr>
      <w:tr w:rsidR="009F28E3" w:rsidRPr="009F28E3" w14:paraId="26883390" w14:textId="77777777" w:rsidTr="003C6E79">
        <w:trPr>
          <w:trHeight w:val="289"/>
        </w:trPr>
        <w:tc>
          <w:tcPr>
            <w:tcW w:w="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717A8" w14:textId="77777777" w:rsidR="009F28E3" w:rsidRPr="009F28E3" w:rsidRDefault="009F28E3" w:rsidP="009F28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8383" w14:textId="77777777" w:rsidR="009F28E3" w:rsidRPr="009F28E3" w:rsidRDefault="009F28E3" w:rsidP="009F28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8M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1F9D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2.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C0E0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3.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0800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2.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1AB6F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AD73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.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CC61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502B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[1.5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84E6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[8.0]</w:t>
            </w:r>
          </w:p>
        </w:tc>
      </w:tr>
      <w:tr w:rsidR="009F28E3" w:rsidRPr="009F28E3" w14:paraId="68594A48" w14:textId="77777777" w:rsidTr="003C6E79">
        <w:trPr>
          <w:trHeight w:val="289"/>
        </w:trPr>
        <w:tc>
          <w:tcPr>
            <w:tcW w:w="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EE424" w14:textId="77777777" w:rsidR="009F28E3" w:rsidRPr="009F28E3" w:rsidRDefault="009F28E3" w:rsidP="009F28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32832" w14:textId="77777777" w:rsidR="009F28E3" w:rsidRPr="009F28E3" w:rsidRDefault="009F28E3" w:rsidP="009F28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0M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9EE50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.7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85F7D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.8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3EB85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.6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F0E22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.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DE666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CABCC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79BA9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.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B611B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.0</w:t>
            </w:r>
          </w:p>
        </w:tc>
      </w:tr>
      <w:tr w:rsidR="009F28E3" w:rsidRPr="009F28E3" w14:paraId="410A102E" w14:textId="77777777" w:rsidTr="003C6E79">
        <w:trPr>
          <w:trHeight w:val="289"/>
        </w:trPr>
        <w:tc>
          <w:tcPr>
            <w:tcW w:w="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3A790" w14:textId="77777777" w:rsidR="009F28E3" w:rsidRPr="009F28E3" w:rsidRDefault="009F28E3" w:rsidP="009F28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1F60" w14:textId="77777777" w:rsidR="009F28E3" w:rsidRPr="009F28E3" w:rsidRDefault="009F28E3" w:rsidP="009F28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spellStart"/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Mean±SD</w:t>
            </w:r>
            <w:proofErr w:type="spellEnd"/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 xml:space="preserve"> (RD)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541B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5.6</w:t>
            </w:r>
            <w:r w:rsidRPr="009F28E3">
              <w:rPr>
                <w:rFonts w:ascii="Aptos Narrow" w:eastAsia="Times New Roman" w:hAnsi="Aptos Narrow" w:cs="Calibri"/>
                <w:color w:val="000000"/>
                <w:kern w:val="0"/>
                <w:lang w:val="sv-SE" w:eastAsia="sv-SE"/>
                <w14:ligatures w14:val="none"/>
              </w:rPr>
              <w:t>±</w:t>
            </w: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6.4 (n=7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6C6C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5.6±4.9 (n=7)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3231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5.1±4.9 (n=7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5C2A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2.7±2.0 (n=7)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9358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.0±0.2 (n=7)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79E0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9±0.1 (n=7)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573A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.2±0.2 (n=7)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FF2D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2.5±2.5 (n=7)</w:t>
            </w:r>
          </w:p>
        </w:tc>
      </w:tr>
      <w:tr w:rsidR="009F28E3" w:rsidRPr="009F28E3" w14:paraId="13D15321" w14:textId="77777777" w:rsidTr="003C6E79">
        <w:trPr>
          <w:trHeight w:val="289"/>
        </w:trPr>
        <w:tc>
          <w:tcPr>
            <w:tcW w:w="6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1B7C58" w14:textId="77777777" w:rsidR="009F28E3" w:rsidRPr="009F28E3" w:rsidRDefault="009F28E3" w:rsidP="009F28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E1F53" w14:textId="77777777" w:rsidR="009F28E3" w:rsidRPr="009F28E3" w:rsidRDefault="009F28E3" w:rsidP="009F28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spellStart"/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Mean±SD</w:t>
            </w:r>
            <w:proofErr w:type="spellEnd"/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 xml:space="preserve"> (OR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48772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3.2±1.6 [n=6]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D0784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3.9±1.8 [n=6]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62A66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3.4±1.4 [n=6]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53D8E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2.1±1.3 [n=6]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75AC3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.0±0.2 (n=7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1AD13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9±0.1 (n=7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9A19F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.2±0.1 [n=5]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A23F0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.6±0.5 [n=6]</w:t>
            </w:r>
          </w:p>
        </w:tc>
      </w:tr>
      <w:tr w:rsidR="009F28E3" w:rsidRPr="009F28E3" w14:paraId="45C32788" w14:textId="77777777" w:rsidTr="003C6E79">
        <w:trPr>
          <w:trHeight w:val="289"/>
        </w:trPr>
        <w:tc>
          <w:tcPr>
            <w:tcW w:w="67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E184" w14:textId="77777777" w:rsidR="009F28E3" w:rsidRPr="009F28E3" w:rsidRDefault="009F28E3" w:rsidP="009F28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MIS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7E91" w14:textId="77777777" w:rsidR="009F28E3" w:rsidRPr="009F28E3" w:rsidRDefault="009F28E3" w:rsidP="009F28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1M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2C95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6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3AE8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.0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838A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5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13E3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6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A6C5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9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B7B6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5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7EB5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[1.7]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CB6E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8</w:t>
            </w:r>
          </w:p>
        </w:tc>
      </w:tr>
      <w:tr w:rsidR="009F28E3" w:rsidRPr="009F28E3" w14:paraId="4B320B18" w14:textId="77777777" w:rsidTr="003C6E79">
        <w:trPr>
          <w:trHeight w:val="289"/>
        </w:trPr>
        <w:tc>
          <w:tcPr>
            <w:tcW w:w="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06DD0" w14:textId="77777777" w:rsidR="009F28E3" w:rsidRPr="009F28E3" w:rsidRDefault="009F28E3" w:rsidP="009F28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A37F" w14:textId="77777777" w:rsidR="009F28E3" w:rsidRPr="009F28E3" w:rsidRDefault="009F28E3" w:rsidP="009F28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4F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1E60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2.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F72E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2.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834B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2.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9715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2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DB5E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7DB8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A3C8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0261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.0</w:t>
            </w:r>
          </w:p>
        </w:tc>
      </w:tr>
      <w:tr w:rsidR="009F28E3" w:rsidRPr="009F28E3" w14:paraId="1440071A" w14:textId="77777777" w:rsidTr="003C6E79">
        <w:trPr>
          <w:trHeight w:val="289"/>
        </w:trPr>
        <w:tc>
          <w:tcPr>
            <w:tcW w:w="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078F9" w14:textId="77777777" w:rsidR="009F28E3" w:rsidRPr="009F28E3" w:rsidRDefault="009F28E3" w:rsidP="009F28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DFD2" w14:textId="77777777" w:rsidR="009F28E3" w:rsidRPr="009F28E3" w:rsidRDefault="009F28E3" w:rsidP="009F28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5F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3C54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2.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2F79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2.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D6FA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2.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FA21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9E80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.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7E86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.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B559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.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C292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[1.8]</w:t>
            </w:r>
          </w:p>
        </w:tc>
      </w:tr>
      <w:tr w:rsidR="009F28E3" w:rsidRPr="009F28E3" w14:paraId="23BB119E" w14:textId="77777777" w:rsidTr="003C6E79">
        <w:trPr>
          <w:trHeight w:val="289"/>
        </w:trPr>
        <w:tc>
          <w:tcPr>
            <w:tcW w:w="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D1C6D" w14:textId="77777777" w:rsidR="009F28E3" w:rsidRPr="009F28E3" w:rsidRDefault="009F28E3" w:rsidP="009F28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7357" w14:textId="77777777" w:rsidR="009F28E3" w:rsidRPr="009F28E3" w:rsidRDefault="009F28E3" w:rsidP="009F28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5M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A042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BAAC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4940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0440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E996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.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ED44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3860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.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7937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.0</w:t>
            </w:r>
          </w:p>
        </w:tc>
      </w:tr>
      <w:tr w:rsidR="009F28E3" w:rsidRPr="009F28E3" w14:paraId="2EB34F61" w14:textId="77777777" w:rsidTr="003C6E79">
        <w:trPr>
          <w:trHeight w:val="289"/>
        </w:trPr>
        <w:tc>
          <w:tcPr>
            <w:tcW w:w="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F9DAF" w14:textId="77777777" w:rsidR="009F28E3" w:rsidRPr="009F28E3" w:rsidRDefault="009F28E3" w:rsidP="009F28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20C3" w14:textId="77777777" w:rsidR="009F28E3" w:rsidRPr="009F28E3" w:rsidRDefault="009F28E3" w:rsidP="009F28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9M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298AD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1BC2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C56E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F2A3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843C9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.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576D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CF89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.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7391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.2</w:t>
            </w:r>
          </w:p>
        </w:tc>
      </w:tr>
      <w:tr w:rsidR="009F28E3" w:rsidRPr="009F28E3" w14:paraId="42C699F3" w14:textId="77777777" w:rsidTr="003C6E79">
        <w:trPr>
          <w:trHeight w:val="289"/>
        </w:trPr>
        <w:tc>
          <w:tcPr>
            <w:tcW w:w="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91494" w14:textId="77777777" w:rsidR="009F28E3" w:rsidRPr="009F28E3" w:rsidRDefault="009F28E3" w:rsidP="009F28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75187" w14:textId="77777777" w:rsidR="009F28E3" w:rsidRPr="009F28E3" w:rsidRDefault="009F28E3" w:rsidP="009F28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6M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F60C4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2.4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005F0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2.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09926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.4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01794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2.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55B43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[0.6]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AF2A7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BDE4A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.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B8CD6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7</w:t>
            </w:r>
          </w:p>
        </w:tc>
      </w:tr>
      <w:tr w:rsidR="009F28E3" w:rsidRPr="009F28E3" w14:paraId="03515C11" w14:textId="77777777" w:rsidTr="003C6E79">
        <w:trPr>
          <w:trHeight w:val="289"/>
        </w:trPr>
        <w:tc>
          <w:tcPr>
            <w:tcW w:w="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CDF8F" w14:textId="77777777" w:rsidR="009F28E3" w:rsidRPr="009F28E3" w:rsidRDefault="009F28E3" w:rsidP="009F28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5A74" w14:textId="77777777" w:rsidR="009F28E3" w:rsidRPr="009F28E3" w:rsidRDefault="009F28E3" w:rsidP="009F28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spellStart"/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Mean±SD</w:t>
            </w:r>
            <w:proofErr w:type="spellEnd"/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 xml:space="preserve"> (RD)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BE07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.6±1.0 (n=6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DAA1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.7±0.9 (n=6)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076C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.3±0.9 (n=6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B3E1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.2±0.7 (n=6)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3A7B6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9±0.2 (n=6)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DD50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8±0.2 (n=6)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2AFE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.2±0.3 (n=6)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1F73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.1±0.4 (n=6)</w:t>
            </w:r>
          </w:p>
        </w:tc>
      </w:tr>
      <w:tr w:rsidR="009F28E3" w:rsidRPr="009F28E3" w14:paraId="2FC06F9F" w14:textId="77777777" w:rsidTr="003C6E79">
        <w:trPr>
          <w:trHeight w:val="289"/>
        </w:trPr>
        <w:tc>
          <w:tcPr>
            <w:tcW w:w="6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45B11F" w14:textId="77777777" w:rsidR="009F28E3" w:rsidRPr="009F28E3" w:rsidRDefault="009F28E3" w:rsidP="009F28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8CDE8" w14:textId="77777777" w:rsidR="009F28E3" w:rsidRPr="009F28E3" w:rsidRDefault="009F28E3" w:rsidP="009F28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spellStart"/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Mean±SD</w:t>
            </w:r>
            <w:proofErr w:type="spellEnd"/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 xml:space="preserve"> (OR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FE703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.6±1.0 (n=6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E64F5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.7±0.9 (n=6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40968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.3±0.9 (n=6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9C51B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.2±0.7 (n=6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B6CFB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.0±0.1 [n=5]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0C0A9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8±0.2 (n=6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BE751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.1±0.2 [n=5]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5D2B0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.0±0.2 [n=5]</w:t>
            </w:r>
          </w:p>
        </w:tc>
      </w:tr>
      <w:tr w:rsidR="009F28E3" w:rsidRPr="009F28E3" w14:paraId="00B1D20D" w14:textId="77777777" w:rsidTr="003C6E79">
        <w:trPr>
          <w:trHeight w:val="289"/>
        </w:trPr>
        <w:tc>
          <w:tcPr>
            <w:tcW w:w="67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6FDC2" w14:textId="77777777" w:rsidR="009F28E3" w:rsidRPr="009F28E3" w:rsidRDefault="009F28E3" w:rsidP="009F28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BL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AA88" w14:textId="77777777" w:rsidR="009F28E3" w:rsidRPr="009F28E3" w:rsidRDefault="009F28E3" w:rsidP="009F28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1F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FFF2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5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A6E8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7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CA66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5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AD21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6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CB16B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.0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1509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7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D8D4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.3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1FB2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8</w:t>
            </w:r>
          </w:p>
        </w:tc>
      </w:tr>
      <w:tr w:rsidR="009F28E3" w:rsidRPr="009F28E3" w14:paraId="4842937A" w14:textId="77777777" w:rsidTr="003C6E79">
        <w:trPr>
          <w:trHeight w:val="289"/>
        </w:trPr>
        <w:tc>
          <w:tcPr>
            <w:tcW w:w="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3DCDE" w14:textId="77777777" w:rsidR="009F28E3" w:rsidRPr="009F28E3" w:rsidRDefault="009F28E3" w:rsidP="009F28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0792" w14:textId="77777777" w:rsidR="009F28E3" w:rsidRPr="009F28E3" w:rsidRDefault="009F28E3" w:rsidP="009F28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2M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1F97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.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BC7F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.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2967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4962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FCE9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34FB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862F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.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07C6F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.1</w:t>
            </w:r>
          </w:p>
        </w:tc>
      </w:tr>
      <w:tr w:rsidR="009F28E3" w:rsidRPr="009F28E3" w14:paraId="6895B654" w14:textId="77777777" w:rsidTr="003C6E79">
        <w:trPr>
          <w:trHeight w:val="289"/>
        </w:trPr>
        <w:tc>
          <w:tcPr>
            <w:tcW w:w="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09167" w14:textId="77777777" w:rsidR="009F28E3" w:rsidRPr="009F28E3" w:rsidRDefault="009F28E3" w:rsidP="009F28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6ED58" w14:textId="77777777" w:rsidR="009F28E3" w:rsidRPr="009F28E3" w:rsidRDefault="009F28E3" w:rsidP="009F28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7M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C0309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.2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D67B4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.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052C3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.2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3CBAC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.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94E3D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.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B624F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8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75CF8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.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681FE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.2</w:t>
            </w:r>
          </w:p>
        </w:tc>
      </w:tr>
      <w:tr w:rsidR="009F28E3" w:rsidRPr="009F28E3" w14:paraId="1B21F1D6" w14:textId="77777777" w:rsidTr="003C6E79">
        <w:trPr>
          <w:trHeight w:val="289"/>
        </w:trPr>
        <w:tc>
          <w:tcPr>
            <w:tcW w:w="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0922D" w14:textId="77777777" w:rsidR="009F28E3" w:rsidRPr="009F28E3" w:rsidRDefault="009F28E3" w:rsidP="009F28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A423" w14:textId="77777777" w:rsidR="009F28E3" w:rsidRPr="009F28E3" w:rsidRDefault="009F28E3" w:rsidP="009F28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spellStart"/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Mean±SD</w:t>
            </w:r>
            <w:proofErr w:type="spellEnd"/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 xml:space="preserve"> (RD)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99BE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9±0.4 (n=3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15B8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.1±0.4 (n=3)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0BE3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9±0.3 (n=3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6C759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8±0.2 (n=3)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90E7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9±0.02 (n=3)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B33B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8±0.1 (n=3)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9296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.2±0.2 (n=3)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4828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.0±0.2 (n=3)</w:t>
            </w:r>
          </w:p>
        </w:tc>
      </w:tr>
      <w:tr w:rsidR="009F28E3" w:rsidRPr="009F28E3" w14:paraId="5FEE6722" w14:textId="77777777" w:rsidTr="003C6E79">
        <w:trPr>
          <w:trHeight w:val="289"/>
        </w:trPr>
        <w:tc>
          <w:tcPr>
            <w:tcW w:w="6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476747" w14:textId="77777777" w:rsidR="009F28E3" w:rsidRPr="009F28E3" w:rsidRDefault="009F28E3" w:rsidP="009F28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1BBAD" w14:textId="77777777" w:rsidR="009F28E3" w:rsidRPr="009F28E3" w:rsidRDefault="009F28E3" w:rsidP="009F28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spellStart"/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Mean±SD</w:t>
            </w:r>
            <w:proofErr w:type="spellEnd"/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 xml:space="preserve"> (OR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9AE1F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9±0.4 (n=3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9AE10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.1±0.4 (n=3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74445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9±0.3 (n=3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30E91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8±0.2 (n=3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2A220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9±0.02 (n=3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26A1C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8±0.1 (n=3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D8EC3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.2±0.2 (n=3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A9979" w14:textId="77777777" w:rsidR="009F28E3" w:rsidRPr="009F28E3" w:rsidRDefault="009F28E3" w:rsidP="009F2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F28E3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.0±0.2 (n=3)</w:t>
            </w:r>
          </w:p>
        </w:tc>
      </w:tr>
    </w:tbl>
    <w:p w14:paraId="08355D82" w14:textId="435CE878" w:rsidR="00060A3E" w:rsidRPr="00060A3E" w:rsidRDefault="00060A3E" w:rsidP="00605C69"/>
    <w:sectPr w:rsidR="00060A3E" w:rsidRPr="00060A3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3CF5F1" w14:textId="77777777" w:rsidR="009F28E3" w:rsidRDefault="009F28E3" w:rsidP="009F28E3">
      <w:pPr>
        <w:spacing w:after="0" w:line="240" w:lineRule="auto"/>
      </w:pPr>
      <w:r>
        <w:separator/>
      </w:r>
    </w:p>
  </w:endnote>
  <w:endnote w:type="continuationSeparator" w:id="0">
    <w:p w14:paraId="4E30F0CA" w14:textId="77777777" w:rsidR="009F28E3" w:rsidRDefault="009F28E3" w:rsidP="009F28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A49091" w14:textId="77777777" w:rsidR="009F28E3" w:rsidRDefault="009F28E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1EE2C3" w14:textId="77777777" w:rsidR="009F28E3" w:rsidRDefault="009F28E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6107C0" w14:textId="77777777" w:rsidR="009F28E3" w:rsidRDefault="009F28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080309" w14:textId="77777777" w:rsidR="009F28E3" w:rsidRDefault="009F28E3" w:rsidP="009F28E3">
      <w:pPr>
        <w:spacing w:after="0" w:line="240" w:lineRule="auto"/>
      </w:pPr>
      <w:r>
        <w:separator/>
      </w:r>
    </w:p>
  </w:footnote>
  <w:footnote w:type="continuationSeparator" w:id="0">
    <w:p w14:paraId="2B85E866" w14:textId="77777777" w:rsidR="009F28E3" w:rsidRDefault="009F28E3" w:rsidP="009F28E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A3FC0B" w14:textId="77777777" w:rsidR="009F28E3" w:rsidRDefault="009F28E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851A0A" w14:textId="77777777" w:rsidR="009F28E3" w:rsidRPr="0055326D" w:rsidRDefault="009F28E3" w:rsidP="009F28E3">
    <w:pPr>
      <w:pStyle w:val="Header"/>
      <w:rPr>
        <w:b/>
        <w:bCs/>
      </w:rPr>
    </w:pPr>
    <w:r w:rsidRPr="0055326D">
      <w:rPr>
        <w:b/>
        <w:bCs/>
      </w:rPr>
      <w:t>Supporting Information</w:t>
    </w:r>
  </w:p>
  <w:p w14:paraId="5444DA15" w14:textId="77777777" w:rsidR="009F28E3" w:rsidRPr="00E75CB0" w:rsidRDefault="009F28E3" w:rsidP="009F28E3">
    <w:pPr>
      <w:pStyle w:val="Header"/>
      <w:rPr>
        <w:i/>
        <w:iCs/>
      </w:rPr>
    </w:pPr>
    <w:r w:rsidRPr="00E75CB0">
      <w:rPr>
        <w:i/>
        <w:iCs/>
      </w:rPr>
      <w:t>Non-invasive tape sampling of tryptophan and kynurenine in relation to phenylalanine and tyrosine from melanoma and adjacent non-lesional skin: a pilot study</w:t>
    </w:r>
  </w:p>
  <w:p w14:paraId="63C63DFB" w14:textId="77777777" w:rsidR="009F28E3" w:rsidRDefault="009F28E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06E2F4" w14:textId="77777777" w:rsidR="009F28E3" w:rsidRDefault="009F28E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267ACA"/>
    <w:multiLevelType w:val="hybridMultilevel"/>
    <w:tmpl w:val="2F649162"/>
    <w:lvl w:ilvl="0" w:tplc="2300258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41F0D15"/>
    <w:multiLevelType w:val="hybridMultilevel"/>
    <w:tmpl w:val="5A0AA9FE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03491112">
    <w:abstractNumId w:val="1"/>
  </w:num>
  <w:num w:numId="2" w16cid:durableId="9812761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5BA"/>
    <w:rsid w:val="00060A3E"/>
    <w:rsid w:val="000E26D2"/>
    <w:rsid w:val="0014085A"/>
    <w:rsid w:val="001A480C"/>
    <w:rsid w:val="001D1D85"/>
    <w:rsid w:val="002D68A3"/>
    <w:rsid w:val="003A6523"/>
    <w:rsid w:val="0050173A"/>
    <w:rsid w:val="005445BA"/>
    <w:rsid w:val="00605C69"/>
    <w:rsid w:val="006F38E1"/>
    <w:rsid w:val="007368B5"/>
    <w:rsid w:val="008466F6"/>
    <w:rsid w:val="008811F7"/>
    <w:rsid w:val="008F1311"/>
    <w:rsid w:val="009053F1"/>
    <w:rsid w:val="009B7844"/>
    <w:rsid w:val="009C1A7B"/>
    <w:rsid w:val="009E629B"/>
    <w:rsid w:val="009F28E3"/>
    <w:rsid w:val="009F37B6"/>
    <w:rsid w:val="00A66404"/>
    <w:rsid w:val="00D83907"/>
    <w:rsid w:val="00DF1A18"/>
    <w:rsid w:val="00E26EA0"/>
    <w:rsid w:val="00F83D34"/>
    <w:rsid w:val="00FF2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989AE"/>
  <w15:chartTrackingRefBased/>
  <w15:docId w15:val="{9C5A1B61-DA36-4EC0-8721-8F6055A76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45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45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45B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45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45B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45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45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45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45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45BA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45B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45BA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45BA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45BA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45BA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45BA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45BA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45BA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5445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45B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45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45BA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5445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45BA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5445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45B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45B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45BA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5445BA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F28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28E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F28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28E3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F90904-5F8A-4FBE-AB69-CAFBCCADF9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80</Words>
  <Characters>1486</Characters>
  <Application>Microsoft Office Word</Application>
  <DocSecurity>0</DocSecurity>
  <Lines>12</Lines>
  <Paragraphs>3</Paragraphs>
  <ScaleCrop>false</ScaleCrop>
  <Company/>
  <LinksUpToDate>false</LinksUpToDate>
  <CharactersWithSpaces>1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aidre Jankovskaja</dc:creator>
  <cp:keywords/>
  <dc:description/>
  <cp:lastModifiedBy>Skaidre Jankovskaja</cp:lastModifiedBy>
  <cp:revision>6</cp:revision>
  <dcterms:created xsi:type="dcterms:W3CDTF">2025-02-18T12:58:00Z</dcterms:created>
  <dcterms:modified xsi:type="dcterms:W3CDTF">2025-02-18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analytical-chemistry</vt:lpwstr>
  </property>
  <property fmtid="{D5CDD505-2E9C-101B-9397-08002B2CF9AE}" pid="9" name="Mendeley Recent Style Name 3_1">
    <vt:lpwstr>Analytical Chemistry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9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1e8d03a-7c30-37c2-a7de-325007981b3b</vt:lpwstr>
  </property>
  <property fmtid="{D5CDD505-2E9C-101B-9397-08002B2CF9AE}" pid="24" name="Mendeley Citation Style_1">
    <vt:lpwstr>http://www.zotero.org/styles/plos-one</vt:lpwstr>
  </property>
</Properties>
</file>